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331"/>
        <w:tblW w:w="14369" w:type="dxa"/>
        <w:tblLook w:val="04A0"/>
      </w:tblPr>
      <w:tblGrid>
        <w:gridCol w:w="889"/>
        <w:gridCol w:w="906"/>
        <w:gridCol w:w="1554"/>
        <w:gridCol w:w="2217"/>
        <w:gridCol w:w="2117"/>
        <w:gridCol w:w="2277"/>
        <w:gridCol w:w="2183"/>
        <w:gridCol w:w="2226"/>
      </w:tblGrid>
      <w:tr w:rsidR="00F500AB" w:rsidRPr="00F500AB" w:rsidTr="005B0E32">
        <w:tc>
          <w:tcPr>
            <w:tcW w:w="889" w:type="dxa"/>
          </w:tcPr>
          <w:p w:rsidR="00F500AB" w:rsidRPr="00F500AB" w:rsidRDefault="00F500AB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:rsidR="00F500AB" w:rsidRPr="00F500AB" w:rsidRDefault="00F500AB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5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54" w:type="dxa"/>
          </w:tcPr>
          <w:p w:rsidR="00F500AB" w:rsidRPr="00F500AB" w:rsidRDefault="00F500AB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5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1b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17" w:type="dxa"/>
          </w:tcPr>
          <w:p w:rsidR="00F500AB" w:rsidRPr="00F500AB" w:rsidRDefault="00F500AB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5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1b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15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17" w:type="dxa"/>
          </w:tcPr>
          <w:p w:rsidR="00F500AB" w:rsidRPr="00F500AB" w:rsidRDefault="00F500AB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5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1b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6G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77" w:type="dxa"/>
          </w:tcPr>
          <w:p w:rsidR="00F500AB" w:rsidRPr="00F500AB" w:rsidRDefault="00F500AB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5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1b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6C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2183" w:type="dxa"/>
          </w:tcPr>
          <w:p w:rsidR="00F500AB" w:rsidRPr="00F500AB" w:rsidRDefault="00F500AB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5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1b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6C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int</w:t>
            </w:r>
          </w:p>
        </w:tc>
        <w:tc>
          <w:tcPr>
            <w:tcW w:w="2226" w:type="dxa"/>
          </w:tcPr>
          <w:p w:rsidR="00F500AB" w:rsidRPr="00F500AB" w:rsidRDefault="00F500AB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5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1b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6C</w:t>
            </w: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low</w:t>
            </w:r>
          </w:p>
        </w:tc>
      </w:tr>
      <w:tr w:rsidR="00410270" w:rsidRPr="00F500AB" w:rsidTr="005B0E32">
        <w:tc>
          <w:tcPr>
            <w:tcW w:w="889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rol sham </w:t>
            </w:r>
          </w:p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DPI</w:t>
            </w:r>
          </w:p>
        </w:tc>
        <w:tc>
          <w:tcPr>
            <w:tcW w:w="906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sz w:val="20"/>
                <w:szCs w:val="20"/>
              </w:rPr>
              <w:t>91141 ± 4837</w:t>
            </w:r>
          </w:p>
        </w:tc>
        <w:tc>
          <w:tcPr>
            <w:tcW w:w="1554" w:type="dxa"/>
          </w:tcPr>
          <w:p w:rsidR="00410270" w:rsidRPr="00F500AB" w:rsidRDefault="004D4587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67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27</w:t>
            </w:r>
          </w:p>
        </w:tc>
        <w:tc>
          <w:tcPr>
            <w:tcW w:w="2217" w:type="dxa"/>
          </w:tcPr>
          <w:p w:rsidR="00410270" w:rsidRPr="00F500AB" w:rsidRDefault="00980763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99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15</w:t>
            </w:r>
          </w:p>
        </w:tc>
        <w:tc>
          <w:tcPr>
            <w:tcW w:w="2117" w:type="dxa"/>
          </w:tcPr>
          <w:p w:rsidR="00410270" w:rsidRPr="00F500AB" w:rsidRDefault="00111062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99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28</w:t>
            </w:r>
          </w:p>
        </w:tc>
        <w:tc>
          <w:tcPr>
            <w:tcW w:w="2277" w:type="dxa"/>
          </w:tcPr>
          <w:p w:rsidR="00410270" w:rsidRPr="00F500AB" w:rsidRDefault="005B70E7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19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2183" w:type="dxa"/>
          </w:tcPr>
          <w:p w:rsidR="00410270" w:rsidRPr="00F500AB" w:rsidRDefault="00015DB4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07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34</w:t>
            </w:r>
          </w:p>
        </w:tc>
        <w:tc>
          <w:tcPr>
            <w:tcW w:w="2226" w:type="dxa"/>
          </w:tcPr>
          <w:p w:rsidR="00410270" w:rsidRPr="00F500AB" w:rsidRDefault="003733A1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4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</w:tr>
      <w:tr w:rsidR="00410270" w:rsidRPr="00F500AB" w:rsidTr="005B0E32">
        <w:tc>
          <w:tcPr>
            <w:tcW w:w="889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rol TBI </w:t>
            </w:r>
          </w:p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DPI</w:t>
            </w:r>
          </w:p>
        </w:tc>
        <w:tc>
          <w:tcPr>
            <w:tcW w:w="906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sz w:val="20"/>
                <w:szCs w:val="20"/>
              </w:rPr>
              <w:t>91265 ± 7991</w:t>
            </w:r>
          </w:p>
        </w:tc>
        <w:tc>
          <w:tcPr>
            <w:tcW w:w="1554" w:type="dxa"/>
          </w:tcPr>
          <w:p w:rsidR="00410270" w:rsidRPr="00F500AB" w:rsidRDefault="004D4587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50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17</w:t>
            </w:r>
          </w:p>
        </w:tc>
        <w:tc>
          <w:tcPr>
            <w:tcW w:w="2217" w:type="dxa"/>
          </w:tcPr>
          <w:p w:rsidR="00410270" w:rsidRPr="00F500AB" w:rsidRDefault="00980763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58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96</w:t>
            </w:r>
          </w:p>
        </w:tc>
        <w:tc>
          <w:tcPr>
            <w:tcW w:w="2117" w:type="dxa"/>
          </w:tcPr>
          <w:p w:rsidR="00410270" w:rsidRPr="00F500AB" w:rsidRDefault="00111062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91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15</w:t>
            </w:r>
          </w:p>
        </w:tc>
        <w:tc>
          <w:tcPr>
            <w:tcW w:w="2277" w:type="dxa"/>
          </w:tcPr>
          <w:p w:rsidR="00410270" w:rsidRPr="00F500AB" w:rsidRDefault="005B70E7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6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2183" w:type="dxa"/>
          </w:tcPr>
          <w:p w:rsidR="00410270" w:rsidRPr="00F500AB" w:rsidRDefault="00015DB4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87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3E0D18">
              <w:rPr>
                <w:rFonts w:ascii="Times New Roman" w:hAnsi="Times New Roman" w:cs="Times New Roman"/>
                <w:sz w:val="20"/>
                <w:szCs w:val="20"/>
              </w:rPr>
              <w:t>2747</w:t>
            </w:r>
          </w:p>
        </w:tc>
        <w:tc>
          <w:tcPr>
            <w:tcW w:w="2226" w:type="dxa"/>
          </w:tcPr>
          <w:p w:rsidR="00410270" w:rsidRPr="00F500AB" w:rsidRDefault="003733A1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6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</w:tr>
      <w:tr w:rsidR="00410270" w:rsidRPr="00F500AB" w:rsidTr="005B0E32">
        <w:tc>
          <w:tcPr>
            <w:tcW w:w="889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X sham </w:t>
            </w:r>
          </w:p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DPI</w:t>
            </w:r>
          </w:p>
        </w:tc>
        <w:tc>
          <w:tcPr>
            <w:tcW w:w="906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sz w:val="20"/>
                <w:szCs w:val="20"/>
              </w:rPr>
              <w:t>90159 ± 2924</w:t>
            </w:r>
          </w:p>
        </w:tc>
        <w:tc>
          <w:tcPr>
            <w:tcW w:w="1554" w:type="dxa"/>
          </w:tcPr>
          <w:p w:rsidR="00410270" w:rsidRPr="00F500AB" w:rsidRDefault="004D4587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72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99</w:t>
            </w:r>
          </w:p>
        </w:tc>
        <w:tc>
          <w:tcPr>
            <w:tcW w:w="2217" w:type="dxa"/>
          </w:tcPr>
          <w:p w:rsidR="00410270" w:rsidRPr="00F500AB" w:rsidRDefault="00980763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4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40</w:t>
            </w:r>
          </w:p>
        </w:tc>
        <w:tc>
          <w:tcPr>
            <w:tcW w:w="2117" w:type="dxa"/>
          </w:tcPr>
          <w:p w:rsidR="00410270" w:rsidRPr="00F500AB" w:rsidRDefault="00036B29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97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66</w:t>
            </w:r>
          </w:p>
        </w:tc>
        <w:tc>
          <w:tcPr>
            <w:tcW w:w="2277" w:type="dxa"/>
          </w:tcPr>
          <w:p w:rsidR="00410270" w:rsidRPr="00F500AB" w:rsidRDefault="005B70E7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2183" w:type="dxa"/>
          </w:tcPr>
          <w:p w:rsidR="00410270" w:rsidRPr="00F500AB" w:rsidRDefault="003E0D18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69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38</w:t>
            </w:r>
          </w:p>
        </w:tc>
        <w:tc>
          <w:tcPr>
            <w:tcW w:w="2226" w:type="dxa"/>
          </w:tcPr>
          <w:p w:rsidR="00410270" w:rsidRPr="00F500AB" w:rsidRDefault="003733A1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9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81</w:t>
            </w:r>
          </w:p>
        </w:tc>
      </w:tr>
      <w:tr w:rsidR="00410270" w:rsidRPr="00F500AB" w:rsidTr="005B0E32">
        <w:tc>
          <w:tcPr>
            <w:tcW w:w="889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X TBI </w:t>
            </w:r>
          </w:p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DPI</w:t>
            </w:r>
          </w:p>
        </w:tc>
        <w:tc>
          <w:tcPr>
            <w:tcW w:w="906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sz w:val="20"/>
                <w:szCs w:val="20"/>
              </w:rPr>
              <w:t>90472 ± 4494</w:t>
            </w:r>
          </w:p>
        </w:tc>
        <w:tc>
          <w:tcPr>
            <w:tcW w:w="1554" w:type="dxa"/>
          </w:tcPr>
          <w:p w:rsidR="00410270" w:rsidRPr="00F500AB" w:rsidRDefault="00093941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98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60</w:t>
            </w:r>
          </w:p>
        </w:tc>
        <w:tc>
          <w:tcPr>
            <w:tcW w:w="2217" w:type="dxa"/>
          </w:tcPr>
          <w:p w:rsidR="00410270" w:rsidRPr="00F500AB" w:rsidRDefault="00980763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4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72</w:t>
            </w:r>
          </w:p>
        </w:tc>
        <w:tc>
          <w:tcPr>
            <w:tcW w:w="2117" w:type="dxa"/>
          </w:tcPr>
          <w:p w:rsidR="00410270" w:rsidRPr="00F500AB" w:rsidRDefault="00036B29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59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90</w:t>
            </w:r>
          </w:p>
        </w:tc>
        <w:tc>
          <w:tcPr>
            <w:tcW w:w="2277" w:type="dxa"/>
          </w:tcPr>
          <w:p w:rsidR="00410270" w:rsidRPr="00F500AB" w:rsidRDefault="005B70E7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9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2183" w:type="dxa"/>
          </w:tcPr>
          <w:p w:rsidR="00410270" w:rsidRPr="00F500AB" w:rsidRDefault="003E0D18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61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38</w:t>
            </w:r>
          </w:p>
        </w:tc>
        <w:tc>
          <w:tcPr>
            <w:tcW w:w="2226" w:type="dxa"/>
          </w:tcPr>
          <w:p w:rsidR="00410270" w:rsidRPr="00F500AB" w:rsidRDefault="003733A1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8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</w:tr>
      <w:tr w:rsidR="00410270" w:rsidRPr="00F500AB" w:rsidTr="005B0E32">
        <w:tc>
          <w:tcPr>
            <w:tcW w:w="889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rol sham </w:t>
            </w:r>
          </w:p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DPI</w:t>
            </w:r>
          </w:p>
        </w:tc>
        <w:tc>
          <w:tcPr>
            <w:tcW w:w="906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sz w:val="20"/>
                <w:szCs w:val="20"/>
              </w:rPr>
              <w:t>85438 ± 12625</w:t>
            </w:r>
          </w:p>
        </w:tc>
        <w:tc>
          <w:tcPr>
            <w:tcW w:w="1554" w:type="dxa"/>
          </w:tcPr>
          <w:p w:rsidR="00410270" w:rsidRPr="00F500AB" w:rsidRDefault="00093941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00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90</w:t>
            </w:r>
          </w:p>
        </w:tc>
        <w:tc>
          <w:tcPr>
            <w:tcW w:w="2217" w:type="dxa"/>
          </w:tcPr>
          <w:p w:rsidR="00410270" w:rsidRPr="00F500AB" w:rsidRDefault="00980763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8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89</w:t>
            </w:r>
          </w:p>
        </w:tc>
        <w:tc>
          <w:tcPr>
            <w:tcW w:w="2117" w:type="dxa"/>
          </w:tcPr>
          <w:p w:rsidR="00410270" w:rsidRPr="00F500AB" w:rsidRDefault="0082609A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24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499</w:t>
            </w:r>
          </w:p>
        </w:tc>
        <w:tc>
          <w:tcPr>
            <w:tcW w:w="2277" w:type="dxa"/>
          </w:tcPr>
          <w:p w:rsidR="00410270" w:rsidRPr="00F500AB" w:rsidRDefault="00015DB4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9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51</w:t>
            </w:r>
          </w:p>
        </w:tc>
        <w:tc>
          <w:tcPr>
            <w:tcW w:w="2183" w:type="dxa"/>
          </w:tcPr>
          <w:p w:rsidR="00410270" w:rsidRPr="00F500AB" w:rsidRDefault="00126EE4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91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401</w:t>
            </w:r>
          </w:p>
        </w:tc>
        <w:tc>
          <w:tcPr>
            <w:tcW w:w="2226" w:type="dxa"/>
          </w:tcPr>
          <w:p w:rsidR="00410270" w:rsidRPr="00F500AB" w:rsidRDefault="00F70BFA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9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</w:tr>
      <w:tr w:rsidR="00410270" w:rsidRPr="00F500AB" w:rsidTr="005B0E32">
        <w:tc>
          <w:tcPr>
            <w:tcW w:w="889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rol TBI </w:t>
            </w:r>
          </w:p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DPI</w:t>
            </w:r>
          </w:p>
        </w:tc>
        <w:tc>
          <w:tcPr>
            <w:tcW w:w="906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sz w:val="20"/>
                <w:szCs w:val="20"/>
              </w:rPr>
              <w:t>88157 ± 3737</w:t>
            </w:r>
          </w:p>
        </w:tc>
        <w:tc>
          <w:tcPr>
            <w:tcW w:w="1554" w:type="dxa"/>
          </w:tcPr>
          <w:p w:rsidR="00410270" w:rsidRPr="00F500AB" w:rsidRDefault="00093941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56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46</w:t>
            </w:r>
          </w:p>
        </w:tc>
        <w:tc>
          <w:tcPr>
            <w:tcW w:w="2217" w:type="dxa"/>
          </w:tcPr>
          <w:p w:rsidR="00410270" w:rsidRPr="00F500AB" w:rsidRDefault="00980763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14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96</w:t>
            </w:r>
          </w:p>
        </w:tc>
        <w:tc>
          <w:tcPr>
            <w:tcW w:w="2117" w:type="dxa"/>
          </w:tcPr>
          <w:p w:rsidR="00410270" w:rsidRPr="00F500AB" w:rsidRDefault="0082609A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84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51</w:t>
            </w:r>
          </w:p>
        </w:tc>
        <w:tc>
          <w:tcPr>
            <w:tcW w:w="2277" w:type="dxa"/>
          </w:tcPr>
          <w:p w:rsidR="00410270" w:rsidRPr="00F500AB" w:rsidRDefault="00015DB4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5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14</w:t>
            </w:r>
          </w:p>
        </w:tc>
        <w:tc>
          <w:tcPr>
            <w:tcW w:w="2183" w:type="dxa"/>
          </w:tcPr>
          <w:p w:rsidR="00410270" w:rsidRPr="00F500AB" w:rsidRDefault="00126EE4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86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29</w:t>
            </w:r>
          </w:p>
        </w:tc>
        <w:tc>
          <w:tcPr>
            <w:tcW w:w="2226" w:type="dxa"/>
          </w:tcPr>
          <w:p w:rsidR="00410270" w:rsidRPr="00F500AB" w:rsidRDefault="00F70BFA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3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70</w:t>
            </w:r>
          </w:p>
        </w:tc>
      </w:tr>
      <w:tr w:rsidR="00410270" w:rsidRPr="00F500AB" w:rsidTr="005B0E32">
        <w:tc>
          <w:tcPr>
            <w:tcW w:w="889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X sham </w:t>
            </w:r>
          </w:p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DPI</w:t>
            </w:r>
          </w:p>
        </w:tc>
        <w:tc>
          <w:tcPr>
            <w:tcW w:w="906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sz w:val="20"/>
                <w:szCs w:val="20"/>
              </w:rPr>
              <w:t>95466 ± 8424</w:t>
            </w:r>
          </w:p>
        </w:tc>
        <w:tc>
          <w:tcPr>
            <w:tcW w:w="1554" w:type="dxa"/>
          </w:tcPr>
          <w:p w:rsidR="00410270" w:rsidRPr="00F500AB" w:rsidRDefault="008A4237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37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84</w:t>
            </w:r>
          </w:p>
        </w:tc>
        <w:tc>
          <w:tcPr>
            <w:tcW w:w="2217" w:type="dxa"/>
          </w:tcPr>
          <w:p w:rsidR="00410270" w:rsidRPr="00F500AB" w:rsidRDefault="00980763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18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21</w:t>
            </w:r>
          </w:p>
        </w:tc>
        <w:tc>
          <w:tcPr>
            <w:tcW w:w="2117" w:type="dxa"/>
          </w:tcPr>
          <w:p w:rsidR="00410270" w:rsidRPr="00F500AB" w:rsidRDefault="0082609A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48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77</w:t>
            </w:r>
          </w:p>
        </w:tc>
        <w:tc>
          <w:tcPr>
            <w:tcW w:w="2277" w:type="dxa"/>
          </w:tcPr>
          <w:p w:rsidR="00410270" w:rsidRPr="00F500AB" w:rsidRDefault="00015DB4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7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2183" w:type="dxa"/>
          </w:tcPr>
          <w:p w:rsidR="00410270" w:rsidRPr="00F500AB" w:rsidRDefault="00126EE4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77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30</w:t>
            </w:r>
          </w:p>
        </w:tc>
        <w:tc>
          <w:tcPr>
            <w:tcW w:w="2226" w:type="dxa"/>
          </w:tcPr>
          <w:p w:rsidR="00410270" w:rsidRPr="00F500AB" w:rsidRDefault="00F70BFA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3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70</w:t>
            </w:r>
          </w:p>
        </w:tc>
      </w:tr>
      <w:tr w:rsidR="00410270" w:rsidRPr="00F500AB" w:rsidTr="005B0E32">
        <w:tc>
          <w:tcPr>
            <w:tcW w:w="889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X TBI </w:t>
            </w:r>
          </w:p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DPI</w:t>
            </w:r>
          </w:p>
        </w:tc>
        <w:tc>
          <w:tcPr>
            <w:tcW w:w="906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sz w:val="20"/>
                <w:szCs w:val="20"/>
              </w:rPr>
              <w:t>96445 ± 16682</w:t>
            </w:r>
          </w:p>
        </w:tc>
        <w:tc>
          <w:tcPr>
            <w:tcW w:w="1554" w:type="dxa"/>
          </w:tcPr>
          <w:p w:rsidR="00410270" w:rsidRPr="00F500AB" w:rsidRDefault="008A4237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07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03</w:t>
            </w:r>
          </w:p>
        </w:tc>
        <w:tc>
          <w:tcPr>
            <w:tcW w:w="2217" w:type="dxa"/>
          </w:tcPr>
          <w:p w:rsidR="00410270" w:rsidRPr="00F500AB" w:rsidRDefault="00980763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0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38</w:t>
            </w:r>
          </w:p>
        </w:tc>
        <w:tc>
          <w:tcPr>
            <w:tcW w:w="2117" w:type="dxa"/>
          </w:tcPr>
          <w:p w:rsidR="00410270" w:rsidRPr="00F500AB" w:rsidRDefault="0082609A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42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62</w:t>
            </w:r>
          </w:p>
        </w:tc>
        <w:tc>
          <w:tcPr>
            <w:tcW w:w="2277" w:type="dxa"/>
          </w:tcPr>
          <w:p w:rsidR="00410270" w:rsidRPr="00F500AB" w:rsidRDefault="00015DB4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0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2183" w:type="dxa"/>
          </w:tcPr>
          <w:p w:rsidR="00410270" w:rsidRPr="00F500AB" w:rsidRDefault="00126EE4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04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15</w:t>
            </w:r>
          </w:p>
        </w:tc>
        <w:tc>
          <w:tcPr>
            <w:tcW w:w="2226" w:type="dxa"/>
          </w:tcPr>
          <w:p w:rsidR="00410270" w:rsidRPr="00F500AB" w:rsidRDefault="00F70BFA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8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69</w:t>
            </w:r>
          </w:p>
        </w:tc>
      </w:tr>
      <w:tr w:rsidR="00410270" w:rsidRPr="00F500AB" w:rsidTr="005B0E32">
        <w:tc>
          <w:tcPr>
            <w:tcW w:w="889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rol sham </w:t>
            </w:r>
          </w:p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DPI</w:t>
            </w:r>
          </w:p>
        </w:tc>
        <w:tc>
          <w:tcPr>
            <w:tcW w:w="906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sz w:val="20"/>
                <w:szCs w:val="20"/>
              </w:rPr>
              <w:t>93764 ± 10302</w:t>
            </w:r>
          </w:p>
        </w:tc>
        <w:tc>
          <w:tcPr>
            <w:tcW w:w="1554" w:type="dxa"/>
          </w:tcPr>
          <w:p w:rsidR="00410270" w:rsidRPr="00F500AB" w:rsidRDefault="008A4237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28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60</w:t>
            </w:r>
          </w:p>
        </w:tc>
        <w:tc>
          <w:tcPr>
            <w:tcW w:w="2217" w:type="dxa"/>
          </w:tcPr>
          <w:p w:rsidR="00410270" w:rsidRPr="00F500AB" w:rsidRDefault="00980763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4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35</w:t>
            </w:r>
          </w:p>
        </w:tc>
        <w:tc>
          <w:tcPr>
            <w:tcW w:w="2117" w:type="dxa"/>
          </w:tcPr>
          <w:p w:rsidR="00410270" w:rsidRPr="00F500AB" w:rsidRDefault="0082609A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31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49</w:t>
            </w:r>
          </w:p>
        </w:tc>
        <w:tc>
          <w:tcPr>
            <w:tcW w:w="2277" w:type="dxa"/>
          </w:tcPr>
          <w:p w:rsidR="00410270" w:rsidRPr="00F500AB" w:rsidRDefault="00015DB4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2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56</w:t>
            </w:r>
          </w:p>
        </w:tc>
        <w:tc>
          <w:tcPr>
            <w:tcW w:w="2183" w:type="dxa"/>
          </w:tcPr>
          <w:p w:rsidR="00410270" w:rsidRPr="00F500AB" w:rsidRDefault="00613843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84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49</w:t>
            </w:r>
          </w:p>
        </w:tc>
        <w:tc>
          <w:tcPr>
            <w:tcW w:w="2226" w:type="dxa"/>
          </w:tcPr>
          <w:p w:rsidR="00410270" w:rsidRPr="00F500AB" w:rsidRDefault="00F70BFA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3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18</w:t>
            </w:r>
          </w:p>
        </w:tc>
      </w:tr>
      <w:tr w:rsidR="00410270" w:rsidRPr="00F500AB" w:rsidTr="005B0E32">
        <w:tc>
          <w:tcPr>
            <w:tcW w:w="889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rol TBI </w:t>
            </w:r>
          </w:p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DPI</w:t>
            </w:r>
          </w:p>
        </w:tc>
        <w:tc>
          <w:tcPr>
            <w:tcW w:w="906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1519 </w:t>
            </w:r>
            <w:r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68</w:t>
            </w:r>
          </w:p>
        </w:tc>
        <w:tc>
          <w:tcPr>
            <w:tcW w:w="1554" w:type="dxa"/>
          </w:tcPr>
          <w:p w:rsidR="00410270" w:rsidRPr="00F500AB" w:rsidRDefault="008A4237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57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98</w:t>
            </w:r>
          </w:p>
        </w:tc>
        <w:tc>
          <w:tcPr>
            <w:tcW w:w="2217" w:type="dxa"/>
          </w:tcPr>
          <w:p w:rsidR="00410270" w:rsidRPr="00F500AB" w:rsidRDefault="00980763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5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74</w:t>
            </w:r>
          </w:p>
        </w:tc>
        <w:tc>
          <w:tcPr>
            <w:tcW w:w="2117" w:type="dxa"/>
          </w:tcPr>
          <w:p w:rsidR="00410270" w:rsidRPr="00F500AB" w:rsidRDefault="0082609A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84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04</w:t>
            </w:r>
          </w:p>
        </w:tc>
        <w:tc>
          <w:tcPr>
            <w:tcW w:w="2277" w:type="dxa"/>
          </w:tcPr>
          <w:p w:rsidR="00410270" w:rsidRPr="00F500AB" w:rsidRDefault="00015DB4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9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2183" w:type="dxa"/>
          </w:tcPr>
          <w:p w:rsidR="00410270" w:rsidRPr="00F500AB" w:rsidRDefault="00613843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93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31</w:t>
            </w:r>
          </w:p>
        </w:tc>
        <w:tc>
          <w:tcPr>
            <w:tcW w:w="2226" w:type="dxa"/>
          </w:tcPr>
          <w:p w:rsidR="00410270" w:rsidRPr="00F500AB" w:rsidRDefault="00F70BFA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9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</w:tr>
      <w:tr w:rsidR="00410270" w:rsidRPr="00F500AB" w:rsidTr="005B0E32">
        <w:tc>
          <w:tcPr>
            <w:tcW w:w="889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X sham </w:t>
            </w:r>
          </w:p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DPI</w:t>
            </w:r>
          </w:p>
        </w:tc>
        <w:tc>
          <w:tcPr>
            <w:tcW w:w="906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4183 </w:t>
            </w:r>
            <w:r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49</w:t>
            </w:r>
          </w:p>
        </w:tc>
        <w:tc>
          <w:tcPr>
            <w:tcW w:w="1554" w:type="dxa"/>
          </w:tcPr>
          <w:p w:rsidR="00410270" w:rsidRPr="00F500AB" w:rsidRDefault="008A4237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06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17</w:t>
            </w:r>
          </w:p>
        </w:tc>
        <w:tc>
          <w:tcPr>
            <w:tcW w:w="2217" w:type="dxa"/>
          </w:tcPr>
          <w:p w:rsidR="00410270" w:rsidRPr="00F500AB" w:rsidRDefault="00980763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64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13</w:t>
            </w:r>
          </w:p>
        </w:tc>
        <w:tc>
          <w:tcPr>
            <w:tcW w:w="2117" w:type="dxa"/>
          </w:tcPr>
          <w:p w:rsidR="00410270" w:rsidRPr="00F500AB" w:rsidRDefault="00806C4C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46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07</w:t>
            </w:r>
          </w:p>
        </w:tc>
        <w:tc>
          <w:tcPr>
            <w:tcW w:w="2277" w:type="dxa"/>
          </w:tcPr>
          <w:p w:rsidR="00410270" w:rsidRPr="00F500AB" w:rsidRDefault="00015DB4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9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78</w:t>
            </w:r>
          </w:p>
        </w:tc>
        <w:tc>
          <w:tcPr>
            <w:tcW w:w="2183" w:type="dxa"/>
          </w:tcPr>
          <w:p w:rsidR="00410270" w:rsidRPr="00F500AB" w:rsidRDefault="00613843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50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75</w:t>
            </w:r>
          </w:p>
        </w:tc>
        <w:tc>
          <w:tcPr>
            <w:tcW w:w="2226" w:type="dxa"/>
          </w:tcPr>
          <w:p w:rsidR="00410270" w:rsidRPr="00F500AB" w:rsidRDefault="00F70BFA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2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95</w:t>
            </w:r>
          </w:p>
        </w:tc>
      </w:tr>
      <w:tr w:rsidR="00410270" w:rsidRPr="00F500AB" w:rsidTr="005B0E32">
        <w:trPr>
          <w:trHeight w:val="776"/>
        </w:trPr>
        <w:tc>
          <w:tcPr>
            <w:tcW w:w="889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X TBI </w:t>
            </w:r>
          </w:p>
          <w:p w:rsidR="00410270" w:rsidRPr="00F500AB" w:rsidRDefault="00410270" w:rsidP="005B0E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00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DPI</w:t>
            </w:r>
          </w:p>
        </w:tc>
        <w:tc>
          <w:tcPr>
            <w:tcW w:w="906" w:type="dxa"/>
          </w:tcPr>
          <w:p w:rsidR="00410270" w:rsidRPr="00F500AB" w:rsidRDefault="00410270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9979 </w:t>
            </w:r>
            <w:r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10</w:t>
            </w:r>
          </w:p>
        </w:tc>
        <w:tc>
          <w:tcPr>
            <w:tcW w:w="1554" w:type="dxa"/>
          </w:tcPr>
          <w:p w:rsidR="00410270" w:rsidRPr="00F500AB" w:rsidRDefault="008A4237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33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68</w:t>
            </w:r>
          </w:p>
        </w:tc>
        <w:tc>
          <w:tcPr>
            <w:tcW w:w="2217" w:type="dxa"/>
          </w:tcPr>
          <w:p w:rsidR="00410270" w:rsidRPr="00F500AB" w:rsidRDefault="00980763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53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98</w:t>
            </w:r>
          </w:p>
        </w:tc>
        <w:tc>
          <w:tcPr>
            <w:tcW w:w="2117" w:type="dxa"/>
          </w:tcPr>
          <w:p w:rsidR="00410270" w:rsidRPr="00F500AB" w:rsidRDefault="00806C4C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62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3375E">
              <w:rPr>
                <w:rFonts w:ascii="Times New Roman" w:hAnsi="Times New Roman" w:cs="Times New Roman"/>
                <w:sz w:val="20"/>
                <w:szCs w:val="20"/>
              </w:rPr>
              <w:t>zo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2277" w:type="dxa"/>
          </w:tcPr>
          <w:p w:rsidR="00410270" w:rsidRPr="00F500AB" w:rsidRDefault="00015DB4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5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06</w:t>
            </w:r>
          </w:p>
        </w:tc>
        <w:tc>
          <w:tcPr>
            <w:tcW w:w="2183" w:type="dxa"/>
          </w:tcPr>
          <w:p w:rsidR="00410270" w:rsidRPr="00F500AB" w:rsidRDefault="00613843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34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86</w:t>
            </w:r>
          </w:p>
        </w:tc>
        <w:tc>
          <w:tcPr>
            <w:tcW w:w="2226" w:type="dxa"/>
          </w:tcPr>
          <w:p w:rsidR="00410270" w:rsidRPr="00F500AB" w:rsidRDefault="00F70BFA" w:rsidP="005B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20</w:t>
            </w:r>
            <w:r w:rsidR="0041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270" w:rsidRPr="00F500A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21</w:t>
            </w:r>
          </w:p>
        </w:tc>
      </w:tr>
    </w:tbl>
    <w:p w:rsidR="00BD0762" w:rsidRDefault="00BD07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: </w:t>
      </w:r>
      <w:r w:rsidRPr="002B4E4B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lood</w:t>
      </w:r>
      <w:r w:rsidRPr="002B4E4B">
        <w:rPr>
          <w:rFonts w:ascii="Times New Roman" w:hAnsi="Times New Roman" w:cs="Times New Roman"/>
          <w:b/>
          <w:bCs/>
          <w:sz w:val="24"/>
          <w:szCs w:val="24"/>
        </w:rPr>
        <w:t xml:space="preserve"> flow cytometry </w:t>
      </w:r>
      <w:r>
        <w:rPr>
          <w:rFonts w:ascii="Times New Roman" w:hAnsi="Times New Roman" w:cs="Times New Roman"/>
          <w:b/>
          <w:bCs/>
          <w:sz w:val="24"/>
          <w:szCs w:val="24"/>
        </w:rPr>
        <w:t>ev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D0762" w:rsidRPr="001D0E35" w:rsidRDefault="00BD07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Data are presented as mean</w:t>
      </w:r>
      <w:r>
        <w:rPr>
          <w:rFonts w:ascii="Times New Roman" w:hAnsi="Times New Roman" w:cs="Times New Roman"/>
        </w:rPr>
        <w:t xml:space="preserve"> ± standard deviation</w:t>
      </w:r>
    </w:p>
    <w:sectPr w:rsidR="00BD0762" w:rsidRPr="001D0E35" w:rsidSect="00241C65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D7213"/>
    <w:rsid w:val="00015DB4"/>
    <w:rsid w:val="00036B29"/>
    <w:rsid w:val="0004055E"/>
    <w:rsid w:val="000669E8"/>
    <w:rsid w:val="00081FFF"/>
    <w:rsid w:val="00093941"/>
    <w:rsid w:val="000D7213"/>
    <w:rsid w:val="00111062"/>
    <w:rsid w:val="00126EE4"/>
    <w:rsid w:val="00166211"/>
    <w:rsid w:val="00175601"/>
    <w:rsid w:val="001D0E35"/>
    <w:rsid w:val="001D7877"/>
    <w:rsid w:val="0023375E"/>
    <w:rsid w:val="00241C65"/>
    <w:rsid w:val="002B4E4B"/>
    <w:rsid w:val="002D66FD"/>
    <w:rsid w:val="003733A1"/>
    <w:rsid w:val="003D139B"/>
    <w:rsid w:val="003E0D18"/>
    <w:rsid w:val="00410270"/>
    <w:rsid w:val="0041148F"/>
    <w:rsid w:val="004D4587"/>
    <w:rsid w:val="004E0DC4"/>
    <w:rsid w:val="005631B3"/>
    <w:rsid w:val="005B0E32"/>
    <w:rsid w:val="005B70E7"/>
    <w:rsid w:val="00613843"/>
    <w:rsid w:val="006E3A55"/>
    <w:rsid w:val="00702F45"/>
    <w:rsid w:val="007129A8"/>
    <w:rsid w:val="00760DF9"/>
    <w:rsid w:val="007E22B3"/>
    <w:rsid w:val="00800471"/>
    <w:rsid w:val="00806C4C"/>
    <w:rsid w:val="0082609A"/>
    <w:rsid w:val="008A4237"/>
    <w:rsid w:val="00980763"/>
    <w:rsid w:val="00A20A5F"/>
    <w:rsid w:val="00A469D4"/>
    <w:rsid w:val="00A54390"/>
    <w:rsid w:val="00A76D0B"/>
    <w:rsid w:val="00AB0F44"/>
    <w:rsid w:val="00AC534A"/>
    <w:rsid w:val="00AD0FB9"/>
    <w:rsid w:val="00B36ADF"/>
    <w:rsid w:val="00B52367"/>
    <w:rsid w:val="00BD0762"/>
    <w:rsid w:val="00CA1F74"/>
    <w:rsid w:val="00F500AB"/>
    <w:rsid w:val="00F70BFA"/>
    <w:rsid w:val="00F803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3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2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20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dano, Katherine R - (kgiordano)</dc:creator>
  <cp:lastModifiedBy>xml</cp:lastModifiedBy>
  <cp:revision>2</cp:revision>
  <dcterms:created xsi:type="dcterms:W3CDTF">2023-04-28T01:20:00Z</dcterms:created>
  <dcterms:modified xsi:type="dcterms:W3CDTF">2023-04-28T01:20:00Z</dcterms:modified>
</cp:coreProperties>
</file>